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EC578" w14:textId="15415714" w:rsidR="009816CC" w:rsidRDefault="009816CC" w:rsidP="009816C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lang w:val="en-GB"/>
        </w:rPr>
      </w:pPr>
      <w:bookmarkStart w:id="0" w:name="_GoBack"/>
      <w:bookmarkEnd w:id="0"/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</w:t>
      </w:r>
      <w:r w:rsidR="0016589E">
        <w:rPr>
          <w:rFonts w:ascii="Times New Roman" w:eastAsia="Times New Roman" w:hAnsi="Times New Roman" w:cs="Times New Roman"/>
          <w:b/>
          <w:bCs/>
          <w:sz w:val="24"/>
          <w:lang w:val="en-GB"/>
        </w:rPr>
        <w:t>1</w:t>
      </w: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.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</w:t>
      </w:r>
      <w:r w:rsidR="0016589E">
        <w:rPr>
          <w:rFonts w:ascii="Times New Roman" w:eastAsia="Times New Roman" w:hAnsi="Times New Roman" w:cs="Times New Roman"/>
          <w:bCs/>
          <w:sz w:val="24"/>
          <w:lang w:val="en-GB"/>
        </w:rPr>
        <w:t>P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>rimers used in this study</w:t>
      </w:r>
      <w:r w:rsidR="00893754" w:rsidRPr="00B73281">
        <w:rPr>
          <w:rFonts w:ascii="Times New Roman" w:eastAsia="Times New Roman" w:hAnsi="Times New Roman" w:cs="Times New Roman"/>
          <w:bCs/>
          <w:sz w:val="24"/>
          <w:lang w:val="en-GB"/>
        </w:rPr>
        <w:t>.</w:t>
      </w:r>
    </w:p>
    <w:p w14:paraId="03920E75" w14:textId="77777777" w:rsidR="00895F29" w:rsidRPr="00B73281" w:rsidRDefault="00895F29" w:rsidP="009816C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lang w:val="en-GB"/>
        </w:rPr>
      </w:pPr>
    </w:p>
    <w:tbl>
      <w:tblPr>
        <w:tblStyle w:val="TableGrid"/>
        <w:tblW w:w="15567" w:type="dxa"/>
        <w:tblLook w:val="04A0" w:firstRow="1" w:lastRow="0" w:firstColumn="1" w:lastColumn="0" w:noHBand="0" w:noVBand="1"/>
      </w:tblPr>
      <w:tblGrid>
        <w:gridCol w:w="1276"/>
        <w:gridCol w:w="1713"/>
        <w:gridCol w:w="6206"/>
        <w:gridCol w:w="1776"/>
        <w:gridCol w:w="4596"/>
      </w:tblGrid>
      <w:tr w:rsidR="00141D3D" w:rsidRPr="00141D3D" w14:paraId="6C8B3A10" w14:textId="77777777" w:rsidTr="00ED1197">
        <w:tc>
          <w:tcPr>
            <w:tcW w:w="15567" w:type="dxa"/>
            <w:gridSpan w:val="5"/>
            <w:tcBorders>
              <w:bottom w:val="single" w:sz="18" w:space="0" w:color="auto"/>
            </w:tcBorders>
            <w:vAlign w:val="center"/>
          </w:tcPr>
          <w:p w14:paraId="726374F8" w14:textId="3363AA74" w:rsidR="00141D3D" w:rsidRPr="00141D3D" w:rsidRDefault="00141D3D" w:rsidP="00ED11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loning</w:t>
            </w:r>
          </w:p>
        </w:tc>
      </w:tr>
      <w:tr w:rsidR="00635F54" w:rsidRPr="00141D3D" w14:paraId="313ACCDE" w14:textId="77777777" w:rsidTr="00ED1197"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BD44922" w14:textId="1E37F0F8" w:rsidR="005A3D8E" w:rsidRPr="00141D3D" w:rsidRDefault="005A3D8E" w:rsidP="00ED11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713" w:type="dxa"/>
            <w:tcBorders>
              <w:bottom w:val="single" w:sz="18" w:space="0" w:color="auto"/>
            </w:tcBorders>
            <w:vAlign w:val="center"/>
          </w:tcPr>
          <w:p w14:paraId="3A0655EC" w14:textId="603A369B" w:rsidR="005A3D8E" w:rsidRPr="00141D3D" w:rsidRDefault="005A3D8E" w:rsidP="00ED11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6206" w:type="dxa"/>
            <w:tcBorders>
              <w:bottom w:val="single" w:sz="18" w:space="0" w:color="auto"/>
            </w:tcBorders>
            <w:vAlign w:val="center"/>
          </w:tcPr>
          <w:p w14:paraId="201B1DE5" w14:textId="4987EA7F" w:rsidR="005A3D8E" w:rsidRPr="00141D3D" w:rsidRDefault="005A3D8E" w:rsidP="00ED11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776" w:type="dxa"/>
            <w:tcBorders>
              <w:bottom w:val="single" w:sz="18" w:space="0" w:color="auto"/>
            </w:tcBorders>
            <w:vAlign w:val="center"/>
          </w:tcPr>
          <w:p w14:paraId="4B56A7E4" w14:textId="7E3BF847" w:rsidR="005A3D8E" w:rsidRPr="00141D3D" w:rsidRDefault="005A3D8E" w:rsidP="00ED11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4596" w:type="dxa"/>
            <w:tcBorders>
              <w:bottom w:val="single" w:sz="18" w:space="0" w:color="auto"/>
            </w:tcBorders>
            <w:vAlign w:val="center"/>
          </w:tcPr>
          <w:p w14:paraId="5673BD87" w14:textId="4BB2BF4C" w:rsidR="005A3D8E" w:rsidRPr="00141D3D" w:rsidRDefault="005A3D8E" w:rsidP="00ED119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</w:tr>
      <w:tr w:rsidR="00ED1197" w:rsidRPr="00141D3D" w14:paraId="1B77525C" w14:textId="77777777" w:rsidTr="00ED1197"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37D23EE9" w14:textId="2524C58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PLD-like-1</w:t>
            </w:r>
          </w:p>
        </w:tc>
        <w:tc>
          <w:tcPr>
            <w:tcW w:w="1713" w:type="dxa"/>
            <w:tcBorders>
              <w:top w:val="single" w:sz="18" w:space="0" w:color="auto"/>
            </w:tcBorders>
            <w:vAlign w:val="center"/>
          </w:tcPr>
          <w:p w14:paraId="17C43774" w14:textId="216C3BD0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H177Q-F</w:t>
            </w:r>
          </w:p>
        </w:tc>
        <w:tc>
          <w:tcPr>
            <w:tcW w:w="6206" w:type="dxa"/>
            <w:tcBorders>
              <w:top w:val="single" w:sz="18" w:space="0" w:color="auto"/>
            </w:tcBorders>
            <w:vAlign w:val="center"/>
          </w:tcPr>
          <w:p w14:paraId="5D902991" w14:textId="503F6E8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TCGCACCAGCAGAAGTCG</w:t>
            </w:r>
          </w:p>
        </w:tc>
        <w:tc>
          <w:tcPr>
            <w:tcW w:w="1776" w:type="dxa"/>
            <w:tcBorders>
              <w:top w:val="single" w:sz="18" w:space="0" w:color="auto"/>
            </w:tcBorders>
            <w:vAlign w:val="center"/>
          </w:tcPr>
          <w:p w14:paraId="7E978400" w14:textId="3CEA278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H177Q-R</w:t>
            </w:r>
          </w:p>
        </w:tc>
        <w:tc>
          <w:tcPr>
            <w:tcW w:w="4596" w:type="dxa"/>
            <w:tcBorders>
              <w:top w:val="single" w:sz="18" w:space="0" w:color="auto"/>
            </w:tcBorders>
            <w:vAlign w:val="center"/>
          </w:tcPr>
          <w:p w14:paraId="15AFFC86" w14:textId="4871752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ACTTCTGCTGGTGCGACG</w:t>
            </w:r>
          </w:p>
        </w:tc>
      </w:tr>
      <w:tr w:rsidR="00ED1197" w:rsidRPr="00141D3D" w14:paraId="50B65A38" w14:textId="77777777" w:rsidTr="00ED1197">
        <w:tc>
          <w:tcPr>
            <w:tcW w:w="1276" w:type="dxa"/>
            <w:vMerge/>
            <w:vAlign w:val="center"/>
          </w:tcPr>
          <w:p w14:paraId="40552362" w14:textId="0EBA7A9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1D3B4803" w14:textId="7DB676B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LDL1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K179R-F</w:t>
            </w:r>
          </w:p>
        </w:tc>
        <w:tc>
          <w:tcPr>
            <w:tcW w:w="6206" w:type="dxa"/>
            <w:vAlign w:val="center"/>
          </w:tcPr>
          <w:p w14:paraId="064653AA" w14:textId="2C812F2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CACCAGAGGTCGGTGATC</w:t>
            </w:r>
          </w:p>
        </w:tc>
        <w:tc>
          <w:tcPr>
            <w:tcW w:w="1776" w:type="dxa"/>
            <w:vAlign w:val="center"/>
          </w:tcPr>
          <w:p w14:paraId="5304598D" w14:textId="0E54228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K179R-R</w:t>
            </w:r>
          </w:p>
        </w:tc>
        <w:tc>
          <w:tcPr>
            <w:tcW w:w="4596" w:type="dxa"/>
            <w:vAlign w:val="center"/>
          </w:tcPr>
          <w:p w14:paraId="68EC6A49" w14:textId="521AA65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CACCGACCTCTGGTGGTG</w:t>
            </w:r>
          </w:p>
        </w:tc>
      </w:tr>
      <w:tr w:rsidR="00ED1197" w:rsidRPr="00141D3D" w14:paraId="5038B874" w14:textId="77777777" w:rsidTr="00ED1197">
        <w:tc>
          <w:tcPr>
            <w:tcW w:w="1276" w:type="dxa"/>
            <w:vMerge/>
            <w:vAlign w:val="center"/>
          </w:tcPr>
          <w:p w14:paraId="7221A1BE" w14:textId="22FD2B8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0F46E73E" w14:textId="7ED40AA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1-R184D-F</w:t>
            </w:r>
          </w:p>
        </w:tc>
        <w:tc>
          <w:tcPr>
            <w:tcW w:w="6206" w:type="dxa"/>
            <w:vAlign w:val="center"/>
          </w:tcPr>
          <w:p w14:paraId="2E21FAAF" w14:textId="7428E0F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ATCGTGGATAAGGGCCGTG</w:t>
            </w:r>
          </w:p>
        </w:tc>
        <w:tc>
          <w:tcPr>
            <w:tcW w:w="1776" w:type="dxa"/>
            <w:vAlign w:val="center"/>
          </w:tcPr>
          <w:p w14:paraId="689AD826" w14:textId="03E1DD0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1-R184D-R</w:t>
            </w:r>
          </w:p>
        </w:tc>
        <w:tc>
          <w:tcPr>
            <w:tcW w:w="4596" w:type="dxa"/>
            <w:vAlign w:val="center"/>
          </w:tcPr>
          <w:p w14:paraId="17631C13" w14:textId="7E05733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GGCCCTTATCCACGATCACC</w:t>
            </w:r>
          </w:p>
        </w:tc>
      </w:tr>
      <w:tr w:rsidR="00ED1197" w:rsidRPr="00141D3D" w14:paraId="28A599E0" w14:textId="77777777" w:rsidTr="00ED1197">
        <w:tc>
          <w:tcPr>
            <w:tcW w:w="1276" w:type="dxa"/>
            <w:vMerge/>
            <w:vAlign w:val="center"/>
          </w:tcPr>
          <w:p w14:paraId="2B0912C8" w14:textId="657B908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162257ED" w14:textId="6FFA94D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D188A-F</w:t>
            </w:r>
          </w:p>
        </w:tc>
        <w:tc>
          <w:tcPr>
            <w:tcW w:w="6206" w:type="dxa"/>
            <w:vAlign w:val="center"/>
          </w:tcPr>
          <w:p w14:paraId="3E93EDB3" w14:textId="3EF2632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GCCGTGCTCTCGTCGC</w:t>
            </w:r>
          </w:p>
        </w:tc>
        <w:tc>
          <w:tcPr>
            <w:tcW w:w="1776" w:type="dxa"/>
            <w:vAlign w:val="center"/>
          </w:tcPr>
          <w:p w14:paraId="4C12B442" w14:textId="4F93D7D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D188A-R</w:t>
            </w:r>
          </w:p>
        </w:tc>
        <w:tc>
          <w:tcPr>
            <w:tcW w:w="4596" w:type="dxa"/>
            <w:vAlign w:val="center"/>
          </w:tcPr>
          <w:p w14:paraId="049A25B7" w14:textId="2ADB9A10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AGAGCACGGCCCTTACG</w:t>
            </w:r>
          </w:p>
        </w:tc>
      </w:tr>
      <w:tr w:rsidR="00ED1197" w:rsidRPr="00141D3D" w14:paraId="6BB3928D" w14:textId="77777777" w:rsidTr="00ED1197">
        <w:tc>
          <w:tcPr>
            <w:tcW w:w="1276" w:type="dxa"/>
            <w:vMerge/>
            <w:vAlign w:val="center"/>
          </w:tcPr>
          <w:p w14:paraId="740CE948" w14:textId="5063F3D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2E5E773A" w14:textId="364A302B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H407Q-F</w:t>
            </w:r>
          </w:p>
        </w:tc>
        <w:tc>
          <w:tcPr>
            <w:tcW w:w="6206" w:type="dxa"/>
            <w:vAlign w:val="center"/>
          </w:tcPr>
          <w:p w14:paraId="7910C083" w14:textId="72FBB94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ACATCCAGAGTAAGCTGG</w:t>
            </w:r>
          </w:p>
        </w:tc>
        <w:tc>
          <w:tcPr>
            <w:tcW w:w="1776" w:type="dxa"/>
            <w:vAlign w:val="center"/>
          </w:tcPr>
          <w:p w14:paraId="12B656A2" w14:textId="729CBB1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H407Q-R</w:t>
            </w:r>
          </w:p>
        </w:tc>
        <w:tc>
          <w:tcPr>
            <w:tcW w:w="4596" w:type="dxa"/>
            <w:vAlign w:val="center"/>
          </w:tcPr>
          <w:p w14:paraId="78262DAF" w14:textId="353DB01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TTACTCTGGATGTACAGC</w:t>
            </w:r>
          </w:p>
        </w:tc>
      </w:tr>
      <w:tr w:rsidR="00ED1197" w:rsidRPr="00141D3D" w14:paraId="4A4E4B3A" w14:textId="77777777" w:rsidTr="00ED1197">
        <w:tc>
          <w:tcPr>
            <w:tcW w:w="1276" w:type="dxa"/>
            <w:vMerge/>
            <w:vAlign w:val="center"/>
          </w:tcPr>
          <w:p w14:paraId="02668476" w14:textId="258D66E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31F446C2" w14:textId="1B725B3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K409R-F</w:t>
            </w:r>
          </w:p>
        </w:tc>
        <w:tc>
          <w:tcPr>
            <w:tcW w:w="6206" w:type="dxa"/>
            <w:vAlign w:val="center"/>
          </w:tcPr>
          <w:p w14:paraId="034B5A8C" w14:textId="3274E90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AGTAGGCTGGTGATTG</w:t>
            </w:r>
          </w:p>
        </w:tc>
        <w:tc>
          <w:tcPr>
            <w:tcW w:w="1776" w:type="dxa"/>
            <w:vAlign w:val="center"/>
          </w:tcPr>
          <w:p w14:paraId="7CDD5DB6" w14:textId="71E6CD8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K409R-R</w:t>
            </w:r>
          </w:p>
        </w:tc>
        <w:tc>
          <w:tcPr>
            <w:tcW w:w="4596" w:type="dxa"/>
            <w:vAlign w:val="center"/>
          </w:tcPr>
          <w:p w14:paraId="5360F971" w14:textId="743349F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CAGCCTACTGTGGATG</w:t>
            </w:r>
          </w:p>
        </w:tc>
      </w:tr>
      <w:tr w:rsidR="00ED1197" w:rsidRPr="00141D3D" w14:paraId="4B5483F4" w14:textId="77777777" w:rsidTr="00ED1197">
        <w:tc>
          <w:tcPr>
            <w:tcW w:w="1276" w:type="dxa"/>
            <w:vMerge/>
            <w:vAlign w:val="center"/>
          </w:tcPr>
          <w:p w14:paraId="6FAEBB13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1D4BBB85" w14:textId="008C4990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D414A-F</w:t>
            </w:r>
          </w:p>
        </w:tc>
        <w:tc>
          <w:tcPr>
            <w:tcW w:w="6206" w:type="dxa"/>
            <w:vAlign w:val="center"/>
          </w:tcPr>
          <w:p w14:paraId="7D659B47" w14:textId="3DFF89CC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TGTCGCCGACGTGTAC</w:t>
            </w:r>
          </w:p>
        </w:tc>
        <w:tc>
          <w:tcPr>
            <w:tcW w:w="1776" w:type="dxa"/>
            <w:vAlign w:val="center"/>
          </w:tcPr>
          <w:p w14:paraId="3E02FB50" w14:textId="01BDAF6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L1-D414A-R</w:t>
            </w:r>
          </w:p>
        </w:tc>
        <w:tc>
          <w:tcPr>
            <w:tcW w:w="4596" w:type="dxa"/>
            <w:vAlign w:val="center"/>
          </w:tcPr>
          <w:p w14:paraId="137003F5" w14:textId="64FDEEEB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GTCGGCGACAATCAC</w:t>
            </w:r>
          </w:p>
        </w:tc>
      </w:tr>
      <w:tr w:rsidR="00ED1197" w:rsidRPr="00141D3D" w14:paraId="6BA1EF01" w14:textId="77777777" w:rsidTr="00ED1197"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38A8CE7B" w14:textId="3CB26F4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8" w:space="0" w:color="auto"/>
            </w:tcBorders>
            <w:vAlign w:val="center"/>
          </w:tcPr>
          <w:p w14:paraId="3F06196E" w14:textId="6002144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F-HA</w:t>
            </w:r>
          </w:p>
        </w:tc>
        <w:tc>
          <w:tcPr>
            <w:tcW w:w="6206" w:type="dxa"/>
            <w:tcBorders>
              <w:bottom w:val="single" w:sz="18" w:space="0" w:color="auto"/>
            </w:tcBorders>
            <w:vAlign w:val="center"/>
          </w:tcPr>
          <w:p w14:paraId="680A5525" w14:textId="5B1877F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TTGAGGGGGATGACGGGTTAATTAACATC</w:t>
            </w:r>
          </w:p>
        </w:tc>
        <w:tc>
          <w:tcPr>
            <w:tcW w:w="1776" w:type="dxa"/>
            <w:tcBorders>
              <w:bottom w:val="single" w:sz="18" w:space="0" w:color="auto"/>
            </w:tcBorders>
            <w:vAlign w:val="center"/>
          </w:tcPr>
          <w:p w14:paraId="6F715184" w14:textId="5697A044" w:rsidR="00ED1197" w:rsidRPr="00141D3D" w:rsidRDefault="00ED1197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R-HA</w:t>
            </w:r>
          </w:p>
        </w:tc>
        <w:tc>
          <w:tcPr>
            <w:tcW w:w="4596" w:type="dxa"/>
            <w:tcBorders>
              <w:bottom w:val="single" w:sz="18" w:space="0" w:color="auto"/>
            </w:tcBorders>
            <w:vAlign w:val="center"/>
          </w:tcPr>
          <w:p w14:paraId="6951366D" w14:textId="25DB503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GTTAATTAACCCGTCATCCCCCTCAACG</w:t>
            </w:r>
          </w:p>
        </w:tc>
      </w:tr>
      <w:tr w:rsidR="00ED1197" w:rsidRPr="00141D3D" w14:paraId="050B5D62" w14:textId="77777777" w:rsidTr="00ED1197"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3E5AD96C" w14:textId="008F142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sPLD-like-1</w:t>
            </w:r>
          </w:p>
        </w:tc>
        <w:tc>
          <w:tcPr>
            <w:tcW w:w="1713" w:type="dxa"/>
            <w:tcBorders>
              <w:top w:val="single" w:sz="18" w:space="0" w:color="auto"/>
            </w:tcBorders>
            <w:vAlign w:val="center"/>
          </w:tcPr>
          <w:p w14:paraId="3E53D8D4" w14:textId="09DBC12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H208Q-F</w:t>
            </w:r>
          </w:p>
        </w:tc>
        <w:tc>
          <w:tcPr>
            <w:tcW w:w="6206" w:type="dxa"/>
            <w:tcBorders>
              <w:top w:val="single" w:sz="18" w:space="0" w:color="auto"/>
            </w:tcBorders>
            <w:vAlign w:val="center"/>
          </w:tcPr>
          <w:p w14:paraId="31B219A1" w14:textId="4F01052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GGTATTTTACAGCAGAAGATATGG</w:t>
            </w:r>
          </w:p>
        </w:tc>
        <w:tc>
          <w:tcPr>
            <w:tcW w:w="1776" w:type="dxa"/>
            <w:tcBorders>
              <w:top w:val="single" w:sz="18" w:space="0" w:color="auto"/>
            </w:tcBorders>
            <w:vAlign w:val="center"/>
          </w:tcPr>
          <w:p w14:paraId="188DFC73" w14:textId="11EC3F8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H208Q-R</w:t>
            </w:r>
          </w:p>
        </w:tc>
        <w:tc>
          <w:tcPr>
            <w:tcW w:w="4596" w:type="dxa"/>
            <w:tcBorders>
              <w:top w:val="single" w:sz="18" w:space="0" w:color="auto"/>
            </w:tcBorders>
            <w:vAlign w:val="center"/>
          </w:tcPr>
          <w:p w14:paraId="1A1A7BC8" w14:textId="394954F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TATCTTCTGCTGTAAAATACCGC</w:t>
            </w:r>
          </w:p>
        </w:tc>
      </w:tr>
      <w:tr w:rsidR="00ED1197" w:rsidRPr="00141D3D" w14:paraId="2E6C4427" w14:textId="77777777" w:rsidTr="00ED1197">
        <w:tc>
          <w:tcPr>
            <w:tcW w:w="1276" w:type="dxa"/>
            <w:vMerge/>
            <w:vAlign w:val="center"/>
          </w:tcPr>
          <w:p w14:paraId="41131333" w14:textId="520C196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13D468F7" w14:textId="4E8D310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K210R-F</w:t>
            </w:r>
          </w:p>
        </w:tc>
        <w:tc>
          <w:tcPr>
            <w:tcW w:w="6206" w:type="dxa"/>
            <w:vAlign w:val="center"/>
          </w:tcPr>
          <w:p w14:paraId="56CB929D" w14:textId="6F66ABE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ATTTTACATCAGAGGATATGGATCTTTGAC</w:t>
            </w:r>
          </w:p>
        </w:tc>
        <w:tc>
          <w:tcPr>
            <w:tcW w:w="1776" w:type="dxa"/>
            <w:vAlign w:val="center"/>
          </w:tcPr>
          <w:p w14:paraId="5AC4646E" w14:textId="2F4DC3F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K210R-R</w:t>
            </w:r>
          </w:p>
        </w:tc>
        <w:tc>
          <w:tcPr>
            <w:tcW w:w="4596" w:type="dxa"/>
            <w:vAlign w:val="center"/>
          </w:tcPr>
          <w:p w14:paraId="3B4DB02B" w14:textId="0679C22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CAAAGATCCATATCCTCTGATGTAAAATAC</w:t>
            </w:r>
          </w:p>
        </w:tc>
      </w:tr>
      <w:tr w:rsidR="00ED1197" w:rsidRPr="00141D3D" w14:paraId="5669C8AF" w14:textId="77777777" w:rsidTr="00ED1197">
        <w:tc>
          <w:tcPr>
            <w:tcW w:w="1276" w:type="dxa"/>
            <w:vMerge/>
            <w:vAlign w:val="center"/>
          </w:tcPr>
          <w:p w14:paraId="0A7F608A" w14:textId="3536F06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53A755D7" w14:textId="199E721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D215V-F</w:t>
            </w:r>
          </w:p>
        </w:tc>
        <w:tc>
          <w:tcPr>
            <w:tcW w:w="6206" w:type="dxa"/>
            <w:vAlign w:val="center"/>
          </w:tcPr>
          <w:p w14:paraId="5594EC6D" w14:textId="0B1C3DA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Gatatggatctttgtcgacagtcac</w:t>
            </w:r>
          </w:p>
        </w:tc>
        <w:tc>
          <w:tcPr>
            <w:tcW w:w="1776" w:type="dxa"/>
            <w:vAlign w:val="center"/>
          </w:tcPr>
          <w:p w14:paraId="4D3EEAD6" w14:textId="5563646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D215V-R</w:t>
            </w:r>
          </w:p>
        </w:tc>
        <w:tc>
          <w:tcPr>
            <w:tcW w:w="4596" w:type="dxa"/>
            <w:vAlign w:val="center"/>
          </w:tcPr>
          <w:p w14:paraId="01C3FA66" w14:textId="69BFDF3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ACTGTCGACAAAGATCCATATC</w:t>
            </w:r>
          </w:p>
        </w:tc>
      </w:tr>
      <w:tr w:rsidR="00ED1197" w:rsidRPr="00141D3D" w14:paraId="2174D7A7" w14:textId="77777777" w:rsidTr="00ED1197">
        <w:tc>
          <w:tcPr>
            <w:tcW w:w="1276" w:type="dxa"/>
            <w:vMerge/>
            <w:vAlign w:val="center"/>
          </w:tcPr>
          <w:p w14:paraId="3344D32B" w14:textId="17B1D93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vAlign w:val="center"/>
          </w:tcPr>
          <w:p w14:paraId="7265F12F" w14:textId="6E8B690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H484Q-F</w:t>
            </w:r>
          </w:p>
        </w:tc>
        <w:tc>
          <w:tcPr>
            <w:tcW w:w="6206" w:type="dxa"/>
            <w:vAlign w:val="center"/>
          </w:tcPr>
          <w:p w14:paraId="4BE28CBD" w14:textId="08D57E8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GTGAATCAGGCCAAGTACATTG</w:t>
            </w:r>
          </w:p>
        </w:tc>
        <w:tc>
          <w:tcPr>
            <w:tcW w:w="1776" w:type="dxa"/>
            <w:vAlign w:val="center"/>
          </w:tcPr>
          <w:p w14:paraId="4D3E0175" w14:textId="610F611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H484Q-R</w:t>
            </w:r>
          </w:p>
        </w:tc>
        <w:tc>
          <w:tcPr>
            <w:tcW w:w="4596" w:type="dxa"/>
            <w:vAlign w:val="center"/>
          </w:tcPr>
          <w:p w14:paraId="5ECAB454" w14:textId="0EF4ABE9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TGTACTTGGCCTGATTCACGC</w:t>
            </w:r>
          </w:p>
        </w:tc>
      </w:tr>
      <w:tr w:rsidR="00ED1197" w:rsidRPr="00141D3D" w14:paraId="5B9DBBED" w14:textId="77777777" w:rsidTr="00ED1197">
        <w:tc>
          <w:tcPr>
            <w:tcW w:w="1276" w:type="dxa"/>
            <w:vMerge/>
            <w:vAlign w:val="center"/>
          </w:tcPr>
          <w:p w14:paraId="1A81F30B" w14:textId="1CE7E4FC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0655AA84" w14:textId="7548B30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K486R-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1F7B424D" w14:textId="1D48D14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AATCATGCCAGGTACATTGTCAC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56AB4E3A" w14:textId="260C8680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K486R-R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04E4E123" w14:textId="03B84AF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ACAATGTACCTGGCATGATTCAC</w:t>
            </w:r>
          </w:p>
        </w:tc>
      </w:tr>
      <w:tr w:rsidR="00ED1197" w:rsidRPr="00141D3D" w14:paraId="53172CB7" w14:textId="77777777" w:rsidTr="00ED1197">
        <w:tc>
          <w:tcPr>
            <w:tcW w:w="1276" w:type="dxa"/>
            <w:vMerge/>
            <w:vAlign w:val="center"/>
          </w:tcPr>
          <w:p w14:paraId="091A988D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5C5B1F5B" w14:textId="010978C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D491A-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2ECEC080" w14:textId="0AA47AC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TGTCACCGTCACTCGCGTG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4CBBAB31" w14:textId="4990997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D491A-R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56A35596" w14:textId="4666225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GCGAGTGACGGTGACAATG</w:t>
            </w:r>
          </w:p>
        </w:tc>
      </w:tr>
      <w:tr w:rsidR="00ED1197" w:rsidRPr="00141D3D" w14:paraId="3DAA5265" w14:textId="77777777" w:rsidTr="00D45EC8">
        <w:tc>
          <w:tcPr>
            <w:tcW w:w="1276" w:type="dxa"/>
            <w:vMerge/>
            <w:vAlign w:val="center"/>
          </w:tcPr>
          <w:p w14:paraId="42F5C1DE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691B2887" w14:textId="4B01707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1-sPLD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51EEBCCD" w14:textId="49A6885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AATTTCACGAGGAGTGAAGCGGGCACGGCAAGAGTGGGATATTAC</w:t>
            </w:r>
          </w:p>
        </w:tc>
        <w:tc>
          <w:tcPr>
            <w:tcW w:w="1776" w:type="dxa"/>
            <w:vMerge w:val="restart"/>
            <w:vAlign w:val="center"/>
          </w:tcPr>
          <w:p w14:paraId="4ECDE4AE" w14:textId="67DF42E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4596" w:type="dxa"/>
            <w:vMerge w:val="restart"/>
            <w:vAlign w:val="center"/>
          </w:tcPr>
          <w:p w14:paraId="4BCAC9BE" w14:textId="74591E51" w:rsidR="00ED1197" w:rsidRPr="00635F54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gccGcggccgcttacgattcagcagatacaat</w:t>
            </w:r>
          </w:p>
        </w:tc>
      </w:tr>
      <w:tr w:rsidR="00ED1197" w:rsidRPr="00141D3D" w14:paraId="3008AB51" w14:textId="77777777" w:rsidTr="00ED1197">
        <w:tc>
          <w:tcPr>
            <w:tcW w:w="1276" w:type="dxa"/>
            <w:vMerge/>
            <w:vAlign w:val="center"/>
          </w:tcPr>
          <w:p w14:paraId="4A27B466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7040805F" w14:textId="2B4825B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-mSP-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7589BC1D" w14:textId="34E772B0" w:rsidR="00ED1197" w:rsidRPr="00635F54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cggaattcATGcgcttcactcctcgtgaa</w:t>
            </w:r>
          </w:p>
        </w:tc>
        <w:tc>
          <w:tcPr>
            <w:tcW w:w="1776" w:type="dxa"/>
            <w:vMerge/>
            <w:tcBorders>
              <w:bottom w:val="single" w:sz="12" w:space="0" w:color="auto"/>
            </w:tcBorders>
            <w:vAlign w:val="center"/>
          </w:tcPr>
          <w:p w14:paraId="40028B43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96" w:type="dxa"/>
            <w:vMerge/>
            <w:tcBorders>
              <w:bottom w:val="single" w:sz="12" w:space="0" w:color="auto"/>
            </w:tcBorders>
            <w:vAlign w:val="center"/>
          </w:tcPr>
          <w:p w14:paraId="3CA56461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D1197" w:rsidRPr="00141D3D" w14:paraId="08CD8E4B" w14:textId="77777777" w:rsidTr="00ED1197"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4D3F667D" w14:textId="39C05BE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44B98C3" w14:textId="4ACA2FF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F-HA</w:t>
            </w:r>
          </w:p>
        </w:tc>
        <w:tc>
          <w:tcPr>
            <w:tcW w:w="620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3303207" w14:textId="051940DD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AATTGTATCTGCTGAATCGGGGTTAATTAACATC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AFC116E" w14:textId="17D05AF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1-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-HA</w:t>
            </w:r>
          </w:p>
        </w:tc>
        <w:tc>
          <w:tcPr>
            <w:tcW w:w="459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3358F77" w14:textId="2A6FD3F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GTTAATTAACCCCGATTCAGCAGATACAATTTC</w:t>
            </w:r>
          </w:p>
        </w:tc>
      </w:tr>
      <w:tr w:rsidR="00ED1197" w:rsidRPr="00141D3D" w14:paraId="3C1064CC" w14:textId="77777777" w:rsidTr="00ED1197"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093348C8" w14:textId="79EA090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sPLD-like-12</w:t>
            </w:r>
          </w:p>
        </w:tc>
        <w:tc>
          <w:tcPr>
            <w:tcW w:w="1713" w:type="dxa"/>
            <w:tcBorders>
              <w:top w:val="single" w:sz="18" w:space="0" w:color="auto"/>
            </w:tcBorders>
            <w:vAlign w:val="center"/>
          </w:tcPr>
          <w:p w14:paraId="0F7BC9A5" w14:textId="338C481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H246Q-F</w:t>
            </w:r>
          </w:p>
        </w:tc>
        <w:tc>
          <w:tcPr>
            <w:tcW w:w="6206" w:type="dxa"/>
            <w:tcBorders>
              <w:top w:val="single" w:sz="18" w:space="0" w:color="auto"/>
            </w:tcBorders>
            <w:vAlign w:val="center"/>
          </w:tcPr>
          <w:p w14:paraId="1AF38022" w14:textId="27B61B0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CTCACCAGCAGAAGAATC</w:t>
            </w:r>
          </w:p>
        </w:tc>
        <w:tc>
          <w:tcPr>
            <w:tcW w:w="1776" w:type="dxa"/>
            <w:tcBorders>
              <w:top w:val="single" w:sz="18" w:space="0" w:color="auto"/>
            </w:tcBorders>
            <w:vAlign w:val="center"/>
          </w:tcPr>
          <w:p w14:paraId="0A874CE1" w14:textId="614D814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H246Q-R</w:t>
            </w:r>
          </w:p>
        </w:tc>
        <w:tc>
          <w:tcPr>
            <w:tcW w:w="4596" w:type="dxa"/>
            <w:tcBorders>
              <w:top w:val="single" w:sz="18" w:space="0" w:color="auto"/>
            </w:tcBorders>
            <w:vAlign w:val="center"/>
          </w:tcPr>
          <w:p w14:paraId="039D13E2" w14:textId="7566AB82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TCTTCTGCTGGTGAGTTG</w:t>
            </w:r>
          </w:p>
        </w:tc>
      </w:tr>
      <w:tr w:rsidR="00ED1197" w:rsidRPr="00141D3D" w14:paraId="12E4E5ED" w14:textId="77777777" w:rsidTr="00ED1197">
        <w:tc>
          <w:tcPr>
            <w:tcW w:w="1276" w:type="dxa"/>
            <w:vMerge/>
            <w:vAlign w:val="center"/>
          </w:tcPr>
          <w:p w14:paraId="5BF7B994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499749F1" w14:textId="23A9904F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K248R-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4BFC80F6" w14:textId="33432D9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GAGGAATCTAATCATAGC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30EC321D" w14:textId="5C77C81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K248R-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704B46B8" w14:textId="7A4472E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TATGATTAGATTCCTCTGG</w:t>
            </w:r>
          </w:p>
        </w:tc>
      </w:tr>
      <w:tr w:rsidR="00ED1197" w:rsidRPr="00141D3D" w14:paraId="6D546D68" w14:textId="77777777" w:rsidTr="00ED1197">
        <w:tc>
          <w:tcPr>
            <w:tcW w:w="1276" w:type="dxa"/>
            <w:vMerge/>
            <w:vAlign w:val="center"/>
          </w:tcPr>
          <w:p w14:paraId="725569EB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51CD5EBF" w14:textId="491679FA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-12-A253D-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4EB8A153" w14:textId="7E523C8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TAATCATAGACTCTACCAATTCGACG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1C11C220" w14:textId="75D3B42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-12-A253D-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7050F859" w14:textId="55B2D4F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TCGAATTGGTAGAGTCTATGATTAG</w:t>
            </w:r>
          </w:p>
        </w:tc>
      </w:tr>
      <w:tr w:rsidR="00ED1197" w:rsidRPr="00141D3D" w14:paraId="5C77B8AD" w14:textId="77777777" w:rsidTr="00ED1197">
        <w:tc>
          <w:tcPr>
            <w:tcW w:w="1276" w:type="dxa"/>
            <w:vMerge/>
            <w:vAlign w:val="center"/>
          </w:tcPr>
          <w:p w14:paraId="5AF63161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31D14728" w14:textId="5133799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D261A-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44A3991B" w14:textId="3ECC43C9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TGGCTCAACACCCTG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533576E6" w14:textId="0043724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D261A-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451F4A71" w14:textId="3683C08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TTGAGCCACCTCCG</w:t>
            </w:r>
          </w:p>
        </w:tc>
      </w:tr>
      <w:tr w:rsidR="00ED1197" w:rsidRPr="00141D3D" w14:paraId="4F4CCF06" w14:textId="77777777" w:rsidTr="00ED1197">
        <w:tc>
          <w:tcPr>
            <w:tcW w:w="1276" w:type="dxa"/>
            <w:vMerge/>
            <w:vAlign w:val="center"/>
          </w:tcPr>
          <w:p w14:paraId="77F4A6B3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7FAC29C5" w14:textId="6E79BEA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H483Q-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0ACB5771" w14:textId="4F930A38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CCAGTCAAAAGTTGTGATC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35E63AAE" w14:textId="76F5F0AE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H483Q-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5C65FAA1" w14:textId="541F364D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CTTTTGACTGGATGTACAG</w:t>
            </w:r>
          </w:p>
        </w:tc>
      </w:tr>
      <w:tr w:rsidR="00ED1197" w:rsidRPr="00141D3D" w14:paraId="398A533A" w14:textId="77777777" w:rsidTr="00ED1197">
        <w:tc>
          <w:tcPr>
            <w:tcW w:w="1276" w:type="dxa"/>
            <w:vMerge/>
            <w:vAlign w:val="center"/>
          </w:tcPr>
          <w:p w14:paraId="50D8805A" w14:textId="2391F6F9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1CC0E3E0" w14:textId="09B32C4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K485R-F</w:t>
            </w:r>
          </w:p>
        </w:tc>
        <w:tc>
          <w:tcPr>
            <w:tcW w:w="6206" w:type="dxa"/>
            <w:vAlign w:val="center"/>
          </w:tcPr>
          <w:p w14:paraId="2EF2C06C" w14:textId="02A1704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TCAAGAGTTGTGATCATC</w:t>
            </w:r>
          </w:p>
        </w:tc>
        <w:tc>
          <w:tcPr>
            <w:tcW w:w="1776" w:type="dxa"/>
            <w:vAlign w:val="center"/>
          </w:tcPr>
          <w:p w14:paraId="31CCC3FB" w14:textId="3EF6349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K485R-R</w:t>
            </w:r>
          </w:p>
        </w:tc>
        <w:tc>
          <w:tcPr>
            <w:tcW w:w="4596" w:type="dxa"/>
            <w:vAlign w:val="center"/>
          </w:tcPr>
          <w:p w14:paraId="1787385F" w14:textId="064B697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AACTCTTGAGTGGATG</w:t>
            </w:r>
          </w:p>
        </w:tc>
      </w:tr>
      <w:tr w:rsidR="00ED1197" w:rsidRPr="00141D3D" w14:paraId="5C5B1DAE" w14:textId="77777777" w:rsidTr="00ED1197">
        <w:tc>
          <w:tcPr>
            <w:tcW w:w="1276" w:type="dxa"/>
            <w:vMerge/>
            <w:vAlign w:val="center"/>
          </w:tcPr>
          <w:p w14:paraId="0D615ACB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6AE4D4F7" w14:textId="7F48F7C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D490R-F</w:t>
            </w:r>
          </w:p>
        </w:tc>
        <w:tc>
          <w:tcPr>
            <w:tcW w:w="6206" w:type="dxa"/>
            <w:vAlign w:val="center"/>
          </w:tcPr>
          <w:p w14:paraId="67CB02E9" w14:textId="2D564305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CATCGCCGACGTGTAC</w:t>
            </w:r>
          </w:p>
        </w:tc>
        <w:tc>
          <w:tcPr>
            <w:tcW w:w="1776" w:type="dxa"/>
            <w:vAlign w:val="center"/>
          </w:tcPr>
          <w:p w14:paraId="723B9628" w14:textId="4648AFB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L12-D490R-R</w:t>
            </w:r>
          </w:p>
        </w:tc>
        <w:tc>
          <w:tcPr>
            <w:tcW w:w="4596" w:type="dxa"/>
            <w:vAlign w:val="center"/>
          </w:tcPr>
          <w:p w14:paraId="72FC83D9" w14:textId="349D2124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CGTCGGCGATGATCAC</w:t>
            </w:r>
          </w:p>
        </w:tc>
      </w:tr>
      <w:tr w:rsidR="00ED1197" w:rsidRPr="00141D3D" w14:paraId="2B84C608" w14:textId="77777777" w:rsidTr="00895F29">
        <w:trPr>
          <w:trHeight w:val="369"/>
        </w:trPr>
        <w:tc>
          <w:tcPr>
            <w:tcW w:w="1276" w:type="dxa"/>
            <w:vMerge/>
            <w:vAlign w:val="center"/>
          </w:tcPr>
          <w:p w14:paraId="1127CAEC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3EA069EB" w14:textId="45C6E8F2" w:rsidR="00ED1197" w:rsidRPr="00141D3D" w:rsidRDefault="00ED1197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1-sPLD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6206" w:type="dxa"/>
            <w:vAlign w:val="center"/>
          </w:tcPr>
          <w:p w14:paraId="2B0C4054" w14:textId="31E0739C" w:rsidR="00ED1197" w:rsidRPr="00141D3D" w:rsidRDefault="00ED1197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ACTGACTGTGGAGAGAATTGAGGGCACGGCAAGAGTGGGATATTAC</w:t>
            </w:r>
          </w:p>
        </w:tc>
        <w:tc>
          <w:tcPr>
            <w:tcW w:w="1776" w:type="dxa"/>
            <w:vMerge w:val="restart"/>
            <w:vAlign w:val="center"/>
          </w:tcPr>
          <w:p w14:paraId="100C95D5" w14:textId="2DF7E4D5" w:rsidR="00ED1197" w:rsidRDefault="00ED1197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-R</w:t>
            </w:r>
          </w:p>
        </w:tc>
        <w:tc>
          <w:tcPr>
            <w:tcW w:w="4596" w:type="dxa"/>
            <w:vMerge w:val="restart"/>
            <w:vAlign w:val="center"/>
          </w:tcPr>
          <w:p w14:paraId="4DDCD283" w14:textId="41733914" w:rsidR="00ED1197" w:rsidRPr="00635F54" w:rsidRDefault="00ED1197" w:rsidP="00895F29">
            <w:pPr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gccGcggccgcctacgtgcaggtgtcctgtg</w:t>
            </w:r>
          </w:p>
        </w:tc>
      </w:tr>
      <w:tr w:rsidR="00ED1197" w:rsidRPr="00141D3D" w14:paraId="5EFFB139" w14:textId="77777777" w:rsidTr="00895F29">
        <w:trPr>
          <w:trHeight w:val="369"/>
        </w:trPr>
        <w:tc>
          <w:tcPr>
            <w:tcW w:w="1276" w:type="dxa"/>
            <w:vMerge/>
            <w:vAlign w:val="center"/>
          </w:tcPr>
          <w:p w14:paraId="1FADDD9A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3" w:type="dxa"/>
            <w:vAlign w:val="center"/>
          </w:tcPr>
          <w:p w14:paraId="6C1B155D" w14:textId="43C0E890" w:rsidR="00ED1197" w:rsidRPr="00141D3D" w:rsidRDefault="00ED1197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12-mSP-F</w:t>
            </w:r>
          </w:p>
        </w:tc>
        <w:tc>
          <w:tcPr>
            <w:tcW w:w="6206" w:type="dxa"/>
            <w:vAlign w:val="center"/>
          </w:tcPr>
          <w:p w14:paraId="660F885E" w14:textId="0040D036" w:rsidR="00ED1197" w:rsidRPr="00895F29" w:rsidRDefault="00ED1197" w:rsidP="00ED1197">
            <w:pPr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gccactagtatggttcgccatctagg</w:t>
            </w:r>
          </w:p>
        </w:tc>
        <w:tc>
          <w:tcPr>
            <w:tcW w:w="1776" w:type="dxa"/>
            <w:vMerge/>
            <w:vAlign w:val="center"/>
          </w:tcPr>
          <w:p w14:paraId="7CEF7A73" w14:textId="77777777" w:rsidR="00ED1197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96" w:type="dxa"/>
            <w:vMerge/>
            <w:vAlign w:val="center"/>
          </w:tcPr>
          <w:p w14:paraId="0A399B19" w14:textId="77777777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D1197" w:rsidRPr="00141D3D" w14:paraId="27012498" w14:textId="77777777" w:rsidTr="00895F29">
        <w:trPr>
          <w:trHeight w:val="369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308DDE44" w14:textId="31BC6A53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4D94B650" w14:textId="61650F4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-F-HA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5D22EC35" w14:textId="7B0303F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CAGGACACCTGCACGGGGTTAATTAACATC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1FCCA298" w14:textId="74FAB536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D</w:t>
            </w: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-R-HA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088665EF" w14:textId="0DF6B131" w:rsidR="00ED1197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41D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TGTTAATTAACCCCGTGCAGGTGTCCTGTGG</w:t>
            </w:r>
          </w:p>
        </w:tc>
      </w:tr>
      <w:tr w:rsidR="00141D3D" w:rsidRPr="00141D3D" w14:paraId="449DB1A8" w14:textId="77777777" w:rsidTr="00ED1197">
        <w:trPr>
          <w:trHeight w:val="70"/>
        </w:trPr>
        <w:tc>
          <w:tcPr>
            <w:tcW w:w="15567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80C22BE" w14:textId="15422F62" w:rsidR="00141D3D" w:rsidRPr="00141D3D" w:rsidRDefault="00141D3D" w:rsidP="00ED11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Expression analysis</w:t>
            </w:r>
          </w:p>
        </w:tc>
      </w:tr>
      <w:tr w:rsidR="00635F54" w:rsidRPr="00141D3D" w14:paraId="1D403DCF" w14:textId="77777777" w:rsidTr="00ED1197">
        <w:trPr>
          <w:trHeight w:val="70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0B563AD" w14:textId="17E1C5A8" w:rsidR="00141D3D" w:rsidRPr="00141D3D" w:rsidRDefault="00141D3D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79BDE865" w14:textId="4B6879C0" w:rsidR="00141D3D" w:rsidRPr="00141D3D" w:rsidRDefault="00141D3D" w:rsidP="00ED1197">
            <w:pPr>
              <w:spacing w:line="360" w:lineRule="auto"/>
              <w:rPr>
                <w:rFonts w:ascii="Times New Roman" w:hAnsi="Times New Roman" w:cs="Times New Roman"/>
                <w:color w:val="006100"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058950F9" w14:textId="02138BAD" w:rsidR="00141D3D" w:rsidRPr="00141D3D" w:rsidRDefault="00141D3D" w:rsidP="00ED1197">
            <w:pPr>
              <w:spacing w:line="360" w:lineRule="auto"/>
              <w:rPr>
                <w:rFonts w:ascii="Times New Roman" w:hAnsi="Times New Roman" w:cs="Times New Roman"/>
                <w:color w:val="006100"/>
                <w:sz w:val="18"/>
                <w:szCs w:val="18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7FF411AE" w14:textId="42E225EB" w:rsidR="00141D3D" w:rsidRPr="00141D3D" w:rsidRDefault="00141D3D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51574D60" w14:textId="78D57971" w:rsidR="00141D3D" w:rsidRPr="00141D3D" w:rsidRDefault="00141D3D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D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</w:tr>
      <w:tr w:rsidR="00635F54" w:rsidRPr="00141D3D" w14:paraId="5B9107CC" w14:textId="77777777" w:rsidTr="00ED1197">
        <w:trPr>
          <w:trHeight w:val="70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48FF12F" w14:textId="1A128FC8" w:rsidR="00141D3D" w:rsidRPr="00141D3D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ActA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612480BF" w14:textId="471AE02F" w:rsidR="00141D3D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tA-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506C1613" w14:textId="724EA332" w:rsidR="00141D3D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CAAGGAGAAGCTGACGTACA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5D97A5F3" w14:textId="4F7C766F" w:rsidR="00141D3D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tA-R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1DC64D52" w14:textId="4499D830" w:rsidR="00141D3D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CGACTCGGCGGCAG</w:t>
            </w:r>
          </w:p>
        </w:tc>
      </w:tr>
      <w:tr w:rsidR="00635F54" w:rsidRPr="00141D3D" w14:paraId="075DF908" w14:textId="77777777" w:rsidTr="00ED1197">
        <w:trPr>
          <w:trHeight w:val="70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5E5021C" w14:textId="4D7844B5" w:rsidR="00635F54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GB"/>
              </w:rPr>
              <w:t>PLD-like-1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1D8EE6AF" w14:textId="1944B20B" w:rsidR="00635F54" w:rsidRPr="00635F54" w:rsidRDefault="00DE2003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PLD</w:t>
            </w:r>
            <w:r w:rsidR="00635F54"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635F54"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206" w:type="dxa"/>
            <w:tcBorders>
              <w:bottom w:val="single" w:sz="12" w:space="0" w:color="auto"/>
            </w:tcBorders>
            <w:vAlign w:val="center"/>
          </w:tcPr>
          <w:p w14:paraId="0E347A61" w14:textId="3C448A9C" w:rsidR="00635F54" w:rsidRPr="00635F54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GAAGTTCATGGAGGCGAC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14:paraId="0E479490" w14:textId="72A2C658" w:rsidR="00635F54" w:rsidRPr="00635F54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PLD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596" w:type="dxa"/>
            <w:tcBorders>
              <w:bottom w:val="single" w:sz="12" w:space="0" w:color="auto"/>
            </w:tcBorders>
            <w:vAlign w:val="center"/>
          </w:tcPr>
          <w:p w14:paraId="6B1B0A10" w14:textId="62E9B327" w:rsidR="00635F54" w:rsidRPr="00635F54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CGTCGTCGTGCGCAGC</w:t>
            </w:r>
          </w:p>
        </w:tc>
      </w:tr>
      <w:tr w:rsidR="00635F54" w:rsidRPr="00141D3D" w14:paraId="1CCFE3D4" w14:textId="77777777" w:rsidTr="00ED1197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09CA4B7" w14:textId="19F0BA7C" w:rsidR="00635F54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LD-like-1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7467E4BB" w14:textId="05A7C106" w:rsidR="00635F54" w:rsidRPr="00635F54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sPLD1</w:t>
            </w:r>
            <w:r w:rsidR="00DE2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50BEDB7C" w14:textId="30E4A087" w:rsidR="00635F54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GGGATATTTCTACACCACGG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44F70022" w14:textId="22E72530" w:rsidR="00635F54" w:rsidRPr="00635F54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sPLD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52CCFB42" w14:textId="6A0F3354" w:rsidR="00635F54" w:rsidRPr="00635F54" w:rsidRDefault="00635F54" w:rsidP="00ED119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AGATACAATTTCCTCCAAGCTT</w:t>
            </w:r>
          </w:p>
        </w:tc>
      </w:tr>
      <w:tr w:rsidR="00635F54" w:rsidRPr="00141D3D" w14:paraId="0554ADE0" w14:textId="77777777" w:rsidTr="00ED1197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03E01B7" w14:textId="432EDBA6" w:rsidR="00635F54" w:rsidRPr="00141D3D" w:rsidRDefault="00ED1197" w:rsidP="00ED119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sPLD-like-12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35D490E3" w14:textId="09C9E53E" w:rsidR="00635F54" w:rsidRPr="00141D3D" w:rsidRDefault="00DE2003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sPLD</w:t>
            </w:r>
            <w:r w:rsidR="00635F54"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635F54"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206" w:type="dxa"/>
            <w:tcBorders>
              <w:top w:val="single" w:sz="12" w:space="0" w:color="auto"/>
            </w:tcBorders>
            <w:vAlign w:val="center"/>
          </w:tcPr>
          <w:p w14:paraId="36C73247" w14:textId="7D01BAE9" w:rsidR="00635F54" w:rsidRPr="00DE2003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DE2003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ctgccaacatcattgacga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vAlign w:val="center"/>
          </w:tcPr>
          <w:p w14:paraId="12E09128" w14:textId="0FF76DB3" w:rsidR="00635F54" w:rsidRPr="00141D3D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sPLD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Pr="00635F5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596" w:type="dxa"/>
            <w:tcBorders>
              <w:top w:val="single" w:sz="12" w:space="0" w:color="auto"/>
            </w:tcBorders>
            <w:vAlign w:val="center"/>
          </w:tcPr>
          <w:p w14:paraId="4C2D6A52" w14:textId="4946964A" w:rsidR="00635F54" w:rsidRPr="00DE2003" w:rsidRDefault="00635F54" w:rsidP="00ED1197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</w:pPr>
            <w:r w:rsidRPr="00DE2003">
              <w:rPr>
                <w:rFonts w:ascii="Times New Roman" w:eastAsia="Times New Roman" w:hAnsi="Times New Roman" w:cs="Times New Roman"/>
                <w:caps/>
                <w:sz w:val="18"/>
                <w:szCs w:val="18"/>
                <w:lang w:eastAsia="en-GB"/>
              </w:rPr>
              <w:t>taaacggcatagcgtccaa</w:t>
            </w:r>
          </w:p>
        </w:tc>
      </w:tr>
    </w:tbl>
    <w:p w14:paraId="22EE3D7A" w14:textId="6E205C5A" w:rsidR="00BC5099" w:rsidRDefault="00BC5099" w:rsidP="009816CC">
      <w:pPr>
        <w:rPr>
          <w:rFonts w:ascii="Times New Roman" w:eastAsia="Times New Roman" w:hAnsi="Times New Roman" w:cs="Times New Roman"/>
          <w:sz w:val="22"/>
          <w:lang w:val="en-US"/>
        </w:rPr>
      </w:pPr>
    </w:p>
    <w:p w14:paraId="664A3D25" w14:textId="3B622FAC" w:rsidR="0016589E" w:rsidRDefault="0016589E">
      <w:pPr>
        <w:rPr>
          <w:rFonts w:ascii="Times New Roman" w:eastAsia="Times New Roman" w:hAnsi="Times New Roman" w:cs="Times New Roman"/>
          <w:sz w:val="22"/>
          <w:lang w:val="en-US"/>
        </w:rPr>
      </w:pPr>
    </w:p>
    <w:sectPr w:rsidR="0016589E" w:rsidSect="00895F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CE04C" w14:textId="77777777" w:rsidR="00F672DD" w:rsidRDefault="00F672DD" w:rsidP="00022C82">
      <w:pPr>
        <w:spacing w:after="0" w:line="240" w:lineRule="auto"/>
      </w:pPr>
      <w:r>
        <w:separator/>
      </w:r>
    </w:p>
  </w:endnote>
  <w:endnote w:type="continuationSeparator" w:id="0">
    <w:p w14:paraId="3721E28D" w14:textId="77777777" w:rsidR="00F672DD" w:rsidRDefault="00F672DD" w:rsidP="0002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5C75D" w14:textId="77777777" w:rsidR="00F672DD" w:rsidRDefault="00F672DD" w:rsidP="00022C82">
      <w:pPr>
        <w:spacing w:after="0" w:line="240" w:lineRule="auto"/>
      </w:pPr>
      <w:r>
        <w:separator/>
      </w:r>
    </w:p>
  </w:footnote>
  <w:footnote w:type="continuationSeparator" w:id="0">
    <w:p w14:paraId="0247915A" w14:textId="77777777" w:rsidR="00F672DD" w:rsidRDefault="00F672DD" w:rsidP="00022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ol Plant Microbe Interact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2pdpw1we50ge0t5apra0e2d5fxvxvs0v9&quot;&gt;My EndNote Library&lt;record-ids&gt;&lt;item&gt;114&lt;/item&gt;&lt;item&gt;370&lt;/item&gt;&lt;item&gt;748&lt;/item&gt;&lt;item&gt;771&lt;/item&gt;&lt;item&gt;778&lt;/item&gt;&lt;item&gt;823&lt;/item&gt;&lt;item&gt;831&lt;/item&gt;&lt;item&gt;834&lt;/item&gt;&lt;item&gt;839&lt;/item&gt;&lt;item&gt;864&lt;/item&gt;&lt;item&gt;875&lt;/item&gt;&lt;item&gt;889&lt;/item&gt;&lt;item&gt;978&lt;/item&gt;&lt;item&gt;1015&lt;/item&gt;&lt;item&gt;1102&lt;/item&gt;&lt;item&gt;1108&lt;/item&gt;&lt;item&gt;1774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E30A90"/>
    <w:rsid w:val="0000100F"/>
    <w:rsid w:val="0000124D"/>
    <w:rsid w:val="000135E5"/>
    <w:rsid w:val="00022C82"/>
    <w:rsid w:val="00023DF9"/>
    <w:rsid w:val="0003145B"/>
    <w:rsid w:val="0003252A"/>
    <w:rsid w:val="00033BB0"/>
    <w:rsid w:val="00034BFD"/>
    <w:rsid w:val="000460DA"/>
    <w:rsid w:val="00056972"/>
    <w:rsid w:val="0006132B"/>
    <w:rsid w:val="0007291F"/>
    <w:rsid w:val="00095AE4"/>
    <w:rsid w:val="00096110"/>
    <w:rsid w:val="000A217C"/>
    <w:rsid w:val="000C6AF9"/>
    <w:rsid w:val="000D33C2"/>
    <w:rsid w:val="000D3484"/>
    <w:rsid w:val="000E1987"/>
    <w:rsid w:val="000E45FE"/>
    <w:rsid w:val="000F4ECA"/>
    <w:rsid w:val="00102C38"/>
    <w:rsid w:val="00106A7C"/>
    <w:rsid w:val="00114321"/>
    <w:rsid w:val="0012216B"/>
    <w:rsid w:val="00132588"/>
    <w:rsid w:val="00133060"/>
    <w:rsid w:val="00141D3D"/>
    <w:rsid w:val="001429F7"/>
    <w:rsid w:val="001641E9"/>
    <w:rsid w:val="0016589E"/>
    <w:rsid w:val="00173479"/>
    <w:rsid w:val="001A18E1"/>
    <w:rsid w:val="001A1E18"/>
    <w:rsid w:val="001C577A"/>
    <w:rsid w:val="001C6142"/>
    <w:rsid w:val="001C73F6"/>
    <w:rsid w:val="001D6696"/>
    <w:rsid w:val="001F4F7E"/>
    <w:rsid w:val="00200D88"/>
    <w:rsid w:val="002062B9"/>
    <w:rsid w:val="00215D05"/>
    <w:rsid w:val="00224927"/>
    <w:rsid w:val="002301B1"/>
    <w:rsid w:val="00236469"/>
    <w:rsid w:val="00240DFC"/>
    <w:rsid w:val="00241180"/>
    <w:rsid w:val="0024556C"/>
    <w:rsid w:val="00246264"/>
    <w:rsid w:val="00252EA6"/>
    <w:rsid w:val="002725F4"/>
    <w:rsid w:val="00276FEE"/>
    <w:rsid w:val="00282453"/>
    <w:rsid w:val="00286E56"/>
    <w:rsid w:val="00291611"/>
    <w:rsid w:val="0029231A"/>
    <w:rsid w:val="00295778"/>
    <w:rsid w:val="002A0F1A"/>
    <w:rsid w:val="002C3906"/>
    <w:rsid w:val="002C520C"/>
    <w:rsid w:val="002C5AB8"/>
    <w:rsid w:val="002D68C1"/>
    <w:rsid w:val="002E65E6"/>
    <w:rsid w:val="00314FF9"/>
    <w:rsid w:val="003213B6"/>
    <w:rsid w:val="00334DCB"/>
    <w:rsid w:val="00354433"/>
    <w:rsid w:val="003723FC"/>
    <w:rsid w:val="00393F97"/>
    <w:rsid w:val="003B086B"/>
    <w:rsid w:val="003B201E"/>
    <w:rsid w:val="003C09AE"/>
    <w:rsid w:val="003C4336"/>
    <w:rsid w:val="003E42C6"/>
    <w:rsid w:val="003F268C"/>
    <w:rsid w:val="003F6522"/>
    <w:rsid w:val="00406524"/>
    <w:rsid w:val="0040700E"/>
    <w:rsid w:val="00417645"/>
    <w:rsid w:val="00421C53"/>
    <w:rsid w:val="00430500"/>
    <w:rsid w:val="00437D66"/>
    <w:rsid w:val="00447AB6"/>
    <w:rsid w:val="00450831"/>
    <w:rsid w:val="00453F8F"/>
    <w:rsid w:val="0046109F"/>
    <w:rsid w:val="004631A4"/>
    <w:rsid w:val="004655BE"/>
    <w:rsid w:val="00470949"/>
    <w:rsid w:val="0048717B"/>
    <w:rsid w:val="004A09E1"/>
    <w:rsid w:val="004A5C8A"/>
    <w:rsid w:val="004B0451"/>
    <w:rsid w:val="004B38CF"/>
    <w:rsid w:val="004C28B6"/>
    <w:rsid w:val="004D70E2"/>
    <w:rsid w:val="004E54E7"/>
    <w:rsid w:val="004E77A0"/>
    <w:rsid w:val="004F1480"/>
    <w:rsid w:val="004F6BF0"/>
    <w:rsid w:val="00500638"/>
    <w:rsid w:val="00502EBC"/>
    <w:rsid w:val="00516BB0"/>
    <w:rsid w:val="005323D2"/>
    <w:rsid w:val="005342AA"/>
    <w:rsid w:val="005545BB"/>
    <w:rsid w:val="00587EFD"/>
    <w:rsid w:val="005911E4"/>
    <w:rsid w:val="0059201C"/>
    <w:rsid w:val="00594CAB"/>
    <w:rsid w:val="005A3D8E"/>
    <w:rsid w:val="005B070B"/>
    <w:rsid w:val="005B6381"/>
    <w:rsid w:val="005B7A5B"/>
    <w:rsid w:val="005C56F9"/>
    <w:rsid w:val="005D6385"/>
    <w:rsid w:val="005E0B3C"/>
    <w:rsid w:val="005E1E1B"/>
    <w:rsid w:val="005F49BE"/>
    <w:rsid w:val="00600747"/>
    <w:rsid w:val="00604A30"/>
    <w:rsid w:val="0061563A"/>
    <w:rsid w:val="006257D3"/>
    <w:rsid w:val="00630477"/>
    <w:rsid w:val="00631C62"/>
    <w:rsid w:val="00633E10"/>
    <w:rsid w:val="0063465F"/>
    <w:rsid w:val="00635F54"/>
    <w:rsid w:val="006400A4"/>
    <w:rsid w:val="00643D39"/>
    <w:rsid w:val="006453D6"/>
    <w:rsid w:val="00650E98"/>
    <w:rsid w:val="006515BF"/>
    <w:rsid w:val="006565DD"/>
    <w:rsid w:val="00657446"/>
    <w:rsid w:val="00677981"/>
    <w:rsid w:val="00686E5C"/>
    <w:rsid w:val="006901A1"/>
    <w:rsid w:val="006A407E"/>
    <w:rsid w:val="006B034B"/>
    <w:rsid w:val="006B2423"/>
    <w:rsid w:val="006C541F"/>
    <w:rsid w:val="006D2040"/>
    <w:rsid w:val="006E3B87"/>
    <w:rsid w:val="006F5BFC"/>
    <w:rsid w:val="00702E2F"/>
    <w:rsid w:val="0071189E"/>
    <w:rsid w:val="00720A42"/>
    <w:rsid w:val="00747B02"/>
    <w:rsid w:val="00750C21"/>
    <w:rsid w:val="007675A4"/>
    <w:rsid w:val="00773BE4"/>
    <w:rsid w:val="00792BFB"/>
    <w:rsid w:val="007934F6"/>
    <w:rsid w:val="007D1204"/>
    <w:rsid w:val="007D3292"/>
    <w:rsid w:val="007D6E78"/>
    <w:rsid w:val="007F6A4E"/>
    <w:rsid w:val="0081060B"/>
    <w:rsid w:val="00811C81"/>
    <w:rsid w:val="00831861"/>
    <w:rsid w:val="00845544"/>
    <w:rsid w:val="00853F38"/>
    <w:rsid w:val="0085418A"/>
    <w:rsid w:val="00855F90"/>
    <w:rsid w:val="00856418"/>
    <w:rsid w:val="00857D9B"/>
    <w:rsid w:val="00884265"/>
    <w:rsid w:val="00893754"/>
    <w:rsid w:val="00893AB2"/>
    <w:rsid w:val="00895F29"/>
    <w:rsid w:val="008C0699"/>
    <w:rsid w:val="008C28B5"/>
    <w:rsid w:val="008C64D2"/>
    <w:rsid w:val="008C7A00"/>
    <w:rsid w:val="008D216C"/>
    <w:rsid w:val="008F0E2D"/>
    <w:rsid w:val="00925726"/>
    <w:rsid w:val="009261DB"/>
    <w:rsid w:val="009320C8"/>
    <w:rsid w:val="00932B3A"/>
    <w:rsid w:val="00957172"/>
    <w:rsid w:val="00963A91"/>
    <w:rsid w:val="00967DFF"/>
    <w:rsid w:val="009816CC"/>
    <w:rsid w:val="009913E4"/>
    <w:rsid w:val="0099545D"/>
    <w:rsid w:val="009960A3"/>
    <w:rsid w:val="00997183"/>
    <w:rsid w:val="009A027C"/>
    <w:rsid w:val="009A1399"/>
    <w:rsid w:val="009A3AAE"/>
    <w:rsid w:val="009B2171"/>
    <w:rsid w:val="009C4082"/>
    <w:rsid w:val="009D1383"/>
    <w:rsid w:val="009D27D2"/>
    <w:rsid w:val="009D75BA"/>
    <w:rsid w:val="009D76D4"/>
    <w:rsid w:val="00A31ABC"/>
    <w:rsid w:val="00A324E2"/>
    <w:rsid w:val="00A3646E"/>
    <w:rsid w:val="00A574B0"/>
    <w:rsid w:val="00A62F22"/>
    <w:rsid w:val="00A66F62"/>
    <w:rsid w:val="00A86771"/>
    <w:rsid w:val="00A92462"/>
    <w:rsid w:val="00A92909"/>
    <w:rsid w:val="00A92EA4"/>
    <w:rsid w:val="00AE1BBE"/>
    <w:rsid w:val="00AF0475"/>
    <w:rsid w:val="00B14872"/>
    <w:rsid w:val="00B25676"/>
    <w:rsid w:val="00B33954"/>
    <w:rsid w:val="00B46D7C"/>
    <w:rsid w:val="00B54F2D"/>
    <w:rsid w:val="00B555B7"/>
    <w:rsid w:val="00B5633C"/>
    <w:rsid w:val="00B7021F"/>
    <w:rsid w:val="00B73281"/>
    <w:rsid w:val="00B81177"/>
    <w:rsid w:val="00B92709"/>
    <w:rsid w:val="00B97214"/>
    <w:rsid w:val="00BA0268"/>
    <w:rsid w:val="00BA24B8"/>
    <w:rsid w:val="00BB0EF3"/>
    <w:rsid w:val="00BC5099"/>
    <w:rsid w:val="00BD3A39"/>
    <w:rsid w:val="00C055A8"/>
    <w:rsid w:val="00C07C09"/>
    <w:rsid w:val="00C1221A"/>
    <w:rsid w:val="00C1347A"/>
    <w:rsid w:val="00C200F1"/>
    <w:rsid w:val="00C20EA5"/>
    <w:rsid w:val="00C23177"/>
    <w:rsid w:val="00C36146"/>
    <w:rsid w:val="00C36980"/>
    <w:rsid w:val="00C3756C"/>
    <w:rsid w:val="00C41395"/>
    <w:rsid w:val="00C441B6"/>
    <w:rsid w:val="00C62473"/>
    <w:rsid w:val="00C731D6"/>
    <w:rsid w:val="00C85161"/>
    <w:rsid w:val="00CA4FB1"/>
    <w:rsid w:val="00CB4AA1"/>
    <w:rsid w:val="00CC2BC1"/>
    <w:rsid w:val="00CC7055"/>
    <w:rsid w:val="00CD4A8D"/>
    <w:rsid w:val="00CD50DE"/>
    <w:rsid w:val="00CF5B6A"/>
    <w:rsid w:val="00D001B6"/>
    <w:rsid w:val="00D047E9"/>
    <w:rsid w:val="00D04A61"/>
    <w:rsid w:val="00D17E09"/>
    <w:rsid w:val="00D2377B"/>
    <w:rsid w:val="00D25869"/>
    <w:rsid w:val="00D64032"/>
    <w:rsid w:val="00D7768F"/>
    <w:rsid w:val="00D9477E"/>
    <w:rsid w:val="00DD0A34"/>
    <w:rsid w:val="00DD2BE5"/>
    <w:rsid w:val="00DE2003"/>
    <w:rsid w:val="00DE64CB"/>
    <w:rsid w:val="00DF1079"/>
    <w:rsid w:val="00E03E9A"/>
    <w:rsid w:val="00E21570"/>
    <w:rsid w:val="00E30A90"/>
    <w:rsid w:val="00E34583"/>
    <w:rsid w:val="00E55AAF"/>
    <w:rsid w:val="00E6269B"/>
    <w:rsid w:val="00E66FCE"/>
    <w:rsid w:val="00E921D5"/>
    <w:rsid w:val="00EA3D2A"/>
    <w:rsid w:val="00EA4490"/>
    <w:rsid w:val="00EA6EB1"/>
    <w:rsid w:val="00EC1C61"/>
    <w:rsid w:val="00ED1197"/>
    <w:rsid w:val="00EF3655"/>
    <w:rsid w:val="00F103C4"/>
    <w:rsid w:val="00F22659"/>
    <w:rsid w:val="00F302CD"/>
    <w:rsid w:val="00F30495"/>
    <w:rsid w:val="00F55A13"/>
    <w:rsid w:val="00F56893"/>
    <w:rsid w:val="00F56F0C"/>
    <w:rsid w:val="00F672DD"/>
    <w:rsid w:val="00F83C4E"/>
    <w:rsid w:val="00F850C1"/>
    <w:rsid w:val="00F90E8C"/>
    <w:rsid w:val="00FA46C6"/>
    <w:rsid w:val="00FA7F79"/>
    <w:rsid w:val="00FB5DCC"/>
    <w:rsid w:val="00FC013E"/>
    <w:rsid w:val="00FC338A"/>
    <w:rsid w:val="00FC7653"/>
    <w:rsid w:val="00FD6054"/>
    <w:rsid w:val="00FD7E04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FA38"/>
  <w15:docId w15:val="{9D95672C-21F9-4683-81A9-8F9A9703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82"/>
  </w:style>
  <w:style w:type="paragraph" w:styleId="Footer">
    <w:name w:val="footer"/>
    <w:basedOn w:val="Normal"/>
    <w:link w:val="Foot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82"/>
  </w:style>
  <w:style w:type="paragraph" w:styleId="NormalWeb">
    <w:name w:val="Normal (Web)"/>
    <w:basedOn w:val="Normal"/>
    <w:uiPriority w:val="99"/>
    <w:unhideWhenUsed/>
    <w:rsid w:val="00B97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102C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7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C5099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099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099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099"/>
    <w:rPr>
      <w:noProof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4">
          <w:marLeft w:val="-47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EC9304.dotm</Template>
  <TotalTime>4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eester, Klaas</dc:creator>
  <cp:lastModifiedBy>Govers, Francine</cp:lastModifiedBy>
  <cp:revision>3</cp:revision>
  <cp:lastPrinted>2017-05-03T15:25:00Z</cp:lastPrinted>
  <dcterms:created xsi:type="dcterms:W3CDTF">2018-04-03T14:46:00Z</dcterms:created>
  <dcterms:modified xsi:type="dcterms:W3CDTF">2018-04-03T14:49:00Z</dcterms:modified>
</cp:coreProperties>
</file>